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8C9" w:rsidRDefault="00566522" w:rsidP="00C77538">
      <w:r w:rsidRPr="00566522">
        <w:rPr>
          <w:noProof/>
        </w:rPr>
        <w:drawing>
          <wp:inline distT="0" distB="0" distL="0" distR="0">
            <wp:extent cx="4930956" cy="1820122"/>
            <wp:effectExtent l="0" t="0" r="3175" b="8890"/>
            <wp:docPr id="3" name="图片 3" descr="H:\Bar  标尺-255\bd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Bar  标尺-255\bd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250" cy="1831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28C9" w:rsidRDefault="00A228C9" w:rsidP="00C77538"/>
    <w:p w:rsidR="008213AD" w:rsidRDefault="00566522" w:rsidP="008213A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13AD">
        <w:rPr>
          <w:rFonts w:ascii="Times New Roman" w:hAnsi="Times New Roman" w:cs="Times New Roman"/>
          <w:b/>
          <w:sz w:val="24"/>
          <w:szCs w:val="24"/>
        </w:rPr>
        <w:t>Figure S1.</w:t>
      </w:r>
      <w:r w:rsidRPr="008213AD">
        <w:rPr>
          <w:rFonts w:ascii="Times New Roman" w:hAnsi="Times New Roman" w:cs="Times New Roman"/>
          <w:sz w:val="24"/>
          <w:szCs w:val="24"/>
        </w:rPr>
        <w:t xml:space="preserve"> </w:t>
      </w:r>
      <w:r w:rsidRPr="008213AD">
        <w:rPr>
          <w:rFonts w:ascii="Times New Roman" w:hAnsi="Times New Roman" w:cs="Times New Roman"/>
          <w:sz w:val="24"/>
          <w:szCs w:val="24"/>
        </w:rPr>
        <w:t xml:space="preserve">Different doses of </w:t>
      </w:r>
      <w:r w:rsidRPr="008213AD">
        <w:rPr>
          <w:rFonts w:ascii="Times New Roman" w:hAnsi="Times New Roman" w:cs="Times New Roman"/>
          <w:sz w:val="24"/>
          <w:szCs w:val="24"/>
        </w:rPr>
        <w:t xml:space="preserve">BDE-47 increased ACR production and kidney ROS accumulation in the mice.  </w:t>
      </w:r>
      <w:r w:rsidRPr="008213AD">
        <w:rPr>
          <w:rFonts w:ascii="Times New Roman" w:hAnsi="Times New Roman" w:cs="Times New Roman"/>
          <w:sz w:val="24"/>
          <w:szCs w:val="24"/>
        </w:rPr>
        <w:t xml:space="preserve">(A) </w:t>
      </w:r>
      <w:r w:rsidR="004A0E09" w:rsidRPr="008213AD">
        <w:rPr>
          <w:rFonts w:ascii="Times New Roman" w:hAnsi="Times New Roman" w:cs="Times New Roman"/>
          <w:sz w:val="24"/>
          <w:szCs w:val="24"/>
        </w:rPr>
        <w:t xml:space="preserve">The results of </w:t>
      </w:r>
      <w:r w:rsidR="007A0FAB" w:rsidRPr="008213AD">
        <w:rPr>
          <w:rFonts w:ascii="Times New Roman" w:hAnsi="Times New Roman" w:cs="Times New Roman"/>
          <w:sz w:val="24"/>
          <w:szCs w:val="24"/>
        </w:rPr>
        <w:t>ACR ratio (</w:t>
      </w:r>
      <w:r w:rsidR="007A0FAB" w:rsidRPr="008213AD">
        <w:rPr>
          <w:rFonts w:ascii="Times New Roman" w:hAnsi="Times New Roman" w:cs="Times New Roman"/>
          <w:sz w:val="24"/>
          <w:szCs w:val="24"/>
        </w:rPr>
        <w:t>Urine albumin-to-creatinine</w:t>
      </w:r>
      <w:r w:rsidR="007A0FAB" w:rsidRPr="008213AD">
        <w:rPr>
          <w:rFonts w:ascii="Times New Roman" w:hAnsi="Times New Roman" w:cs="Times New Roman"/>
          <w:sz w:val="24"/>
          <w:szCs w:val="24"/>
        </w:rPr>
        <w:t>) after BDE-47 were given by gavage for 12 weeks</w:t>
      </w:r>
      <w:r w:rsidR="008213AD">
        <w:rPr>
          <w:rFonts w:ascii="Times New Roman" w:hAnsi="Times New Roman" w:cs="Times New Roman"/>
          <w:sz w:val="24"/>
          <w:szCs w:val="24"/>
        </w:rPr>
        <w:t xml:space="preserve"> (n=8)</w:t>
      </w:r>
      <w:r w:rsidR="007A0FAB" w:rsidRPr="008213AD">
        <w:rPr>
          <w:rFonts w:ascii="Times New Roman" w:hAnsi="Times New Roman" w:cs="Times New Roman"/>
          <w:sz w:val="24"/>
          <w:szCs w:val="24"/>
        </w:rPr>
        <w:t xml:space="preserve">. (B) </w:t>
      </w:r>
      <w:r w:rsidR="004A0E09" w:rsidRPr="008213AD">
        <w:rPr>
          <w:rFonts w:ascii="Times New Roman" w:hAnsi="Times New Roman" w:cs="Times New Roman"/>
          <w:sz w:val="24"/>
          <w:szCs w:val="24"/>
        </w:rPr>
        <w:t xml:space="preserve">Kidney </w:t>
      </w:r>
      <w:r w:rsidR="007A0FAB" w:rsidRPr="008213AD">
        <w:rPr>
          <w:rFonts w:ascii="Times New Roman" w:hAnsi="Times New Roman" w:cs="Times New Roman"/>
          <w:sz w:val="24"/>
          <w:szCs w:val="24"/>
        </w:rPr>
        <w:t xml:space="preserve">ROS </w:t>
      </w:r>
      <w:r w:rsidR="004A0E09" w:rsidRPr="008213AD">
        <w:rPr>
          <w:rFonts w:ascii="Times New Roman" w:hAnsi="Times New Roman" w:cs="Times New Roman"/>
          <w:sz w:val="24"/>
          <w:szCs w:val="24"/>
        </w:rPr>
        <w:t xml:space="preserve">content was </w:t>
      </w:r>
      <w:r w:rsidR="007A0FAB" w:rsidRPr="008213AD">
        <w:rPr>
          <w:rFonts w:ascii="Times New Roman" w:hAnsi="Times New Roman" w:cs="Times New Roman"/>
          <w:sz w:val="24"/>
          <w:szCs w:val="24"/>
        </w:rPr>
        <w:t>detect</w:t>
      </w:r>
      <w:r w:rsidR="004A0E09" w:rsidRPr="008213AD">
        <w:rPr>
          <w:rFonts w:ascii="Times New Roman" w:hAnsi="Times New Roman" w:cs="Times New Roman"/>
          <w:sz w:val="24"/>
          <w:szCs w:val="24"/>
        </w:rPr>
        <w:t>ed by</w:t>
      </w:r>
      <w:r w:rsidR="007A0FAB" w:rsidRPr="008213AD">
        <w:rPr>
          <w:rFonts w:ascii="Times New Roman" w:hAnsi="Times New Roman" w:cs="Times New Roman"/>
          <w:sz w:val="24"/>
          <w:szCs w:val="24"/>
        </w:rPr>
        <w:t xml:space="preserve"> </w:t>
      </w:r>
      <w:r w:rsidR="004A0E09" w:rsidRPr="008213AD">
        <w:rPr>
          <w:rFonts w:ascii="Times New Roman" w:hAnsi="Times New Roman" w:cs="Times New Roman"/>
          <w:sz w:val="24"/>
          <w:szCs w:val="24"/>
        </w:rPr>
        <w:t xml:space="preserve">fluorescent probe 2′, 7′-dichlorofluorescin </w:t>
      </w:r>
      <w:proofErr w:type="spellStart"/>
      <w:r w:rsidR="004A0E09" w:rsidRPr="008213AD">
        <w:rPr>
          <w:rFonts w:ascii="Times New Roman" w:hAnsi="Times New Roman" w:cs="Times New Roman"/>
          <w:sz w:val="24"/>
          <w:szCs w:val="24"/>
        </w:rPr>
        <w:t>diacetate</w:t>
      </w:r>
      <w:proofErr w:type="spellEnd"/>
      <w:r w:rsidR="004A0E09" w:rsidRPr="008213AD">
        <w:rPr>
          <w:rFonts w:ascii="Times New Roman" w:hAnsi="Times New Roman" w:cs="Times New Roman"/>
          <w:sz w:val="24"/>
          <w:szCs w:val="24"/>
        </w:rPr>
        <w:t xml:space="preserve"> (DCFH-DA)</w:t>
      </w:r>
      <w:r w:rsidR="004A0E09" w:rsidRPr="008213AD">
        <w:rPr>
          <w:rFonts w:ascii="Times New Roman" w:hAnsi="Times New Roman" w:cs="Times New Roman"/>
          <w:sz w:val="24"/>
          <w:szCs w:val="24"/>
        </w:rPr>
        <w:t xml:space="preserve"> </w:t>
      </w:r>
      <w:r w:rsidR="004A0E09" w:rsidRPr="008213AD">
        <w:rPr>
          <w:rFonts w:ascii="Times New Roman" w:hAnsi="Times New Roman" w:cs="Times New Roman"/>
          <w:sz w:val="24"/>
          <w:szCs w:val="24"/>
        </w:rPr>
        <w:t>after BDE-47 were given by gavage for 12 weeks</w:t>
      </w:r>
      <w:r w:rsidR="008213AD">
        <w:rPr>
          <w:rFonts w:ascii="Times New Roman" w:hAnsi="Times New Roman" w:cs="Times New Roman"/>
          <w:sz w:val="24"/>
          <w:szCs w:val="24"/>
        </w:rPr>
        <w:t xml:space="preserve"> </w:t>
      </w:r>
      <w:r w:rsidR="008213AD" w:rsidRPr="008213AD">
        <w:rPr>
          <w:rFonts w:ascii="Times New Roman" w:hAnsi="Times New Roman" w:cs="Times New Roman"/>
          <w:sz w:val="24"/>
          <w:szCs w:val="24"/>
        </w:rPr>
        <w:t>(n</w:t>
      </w:r>
      <w:r w:rsidR="008213AD" w:rsidRPr="008213AD">
        <w:rPr>
          <w:rFonts w:ascii="Times New Roman" w:hAnsi="Times New Roman" w:cs="Times New Roman"/>
          <w:sz w:val="24"/>
          <w:szCs w:val="24"/>
        </w:rPr>
        <w:t xml:space="preserve"> = 5)</w:t>
      </w:r>
      <w:r w:rsidR="008213AD" w:rsidRPr="008213AD">
        <w:rPr>
          <w:rFonts w:ascii="Times New Roman" w:hAnsi="Times New Roman" w:cs="Times New Roman"/>
          <w:sz w:val="24"/>
          <w:szCs w:val="24"/>
        </w:rPr>
        <w:t>. *P &lt; 0.05</w:t>
      </w:r>
      <w:r w:rsidR="008213AD" w:rsidRPr="008213AD">
        <w:rPr>
          <w:rFonts w:ascii="Times New Roman" w:hAnsi="Times New Roman" w:cs="Times New Roman"/>
          <w:sz w:val="24"/>
          <w:szCs w:val="24"/>
        </w:rPr>
        <w:t xml:space="preserve"> and</w:t>
      </w:r>
      <w:r w:rsidR="008213AD" w:rsidRPr="008213AD">
        <w:rPr>
          <w:rFonts w:ascii="Times New Roman" w:hAnsi="Times New Roman" w:cs="Times New Roman"/>
          <w:sz w:val="24"/>
          <w:szCs w:val="24"/>
        </w:rPr>
        <w:t xml:space="preserve"> ***P &lt; 0.001 versus </w:t>
      </w:r>
      <w:r w:rsidR="008213AD">
        <w:rPr>
          <w:rFonts w:ascii="Times New Roman" w:hAnsi="Times New Roman" w:cs="Times New Roman"/>
          <w:sz w:val="24"/>
          <w:szCs w:val="24"/>
        </w:rPr>
        <w:t>control (Ctrl)</w:t>
      </w:r>
      <w:r w:rsidR="008213AD" w:rsidRPr="008213AD">
        <w:rPr>
          <w:rFonts w:ascii="Times New Roman" w:hAnsi="Times New Roman" w:cs="Times New Roman"/>
          <w:sz w:val="24"/>
          <w:szCs w:val="24"/>
        </w:rPr>
        <w:t xml:space="preserve"> group</w:t>
      </w:r>
      <w:r w:rsidR="008213AD" w:rsidRPr="008213AD">
        <w:rPr>
          <w:rFonts w:ascii="Times New Roman" w:hAnsi="Times New Roman" w:cs="Times New Roman"/>
          <w:sz w:val="24"/>
          <w:szCs w:val="24"/>
        </w:rPr>
        <w:t>.</w:t>
      </w:r>
      <w:r w:rsidR="008213AD" w:rsidRPr="008213AD">
        <w:rPr>
          <w:rFonts w:ascii="Times New Roman" w:hAnsi="Times New Roman" w:cs="Times New Roman"/>
          <w:sz w:val="24"/>
          <w:szCs w:val="24"/>
        </w:rPr>
        <w:t xml:space="preserve"> </w:t>
      </w:r>
      <w:r w:rsidR="008213AD">
        <w:rPr>
          <w:rFonts w:ascii="Times New Roman" w:hAnsi="Times New Roman" w:cs="Times New Roman"/>
          <w:sz w:val="24"/>
          <w:szCs w:val="24"/>
        </w:rPr>
        <w:t xml:space="preserve">The data were analyzed with </w:t>
      </w:r>
      <w:r w:rsidR="008213AD" w:rsidRPr="008213AD">
        <w:rPr>
          <w:rFonts w:ascii="Times New Roman" w:hAnsi="Times New Roman" w:cs="Times New Roman"/>
          <w:sz w:val="24"/>
          <w:szCs w:val="24"/>
        </w:rPr>
        <w:t xml:space="preserve">One-way ANOVA followed by post hoc </w:t>
      </w:r>
      <w:proofErr w:type="spellStart"/>
      <w:r w:rsidR="008213AD" w:rsidRPr="008213AD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="008213AD" w:rsidRPr="008213AD">
        <w:rPr>
          <w:rFonts w:ascii="Times New Roman" w:hAnsi="Times New Roman" w:cs="Times New Roman"/>
          <w:sz w:val="24"/>
          <w:szCs w:val="24"/>
        </w:rPr>
        <w:t xml:space="preserve"> test</w:t>
      </w:r>
      <w:r w:rsidR="008213A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77538" w:rsidRPr="008213AD" w:rsidRDefault="00C77538" w:rsidP="008213A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66522" w:rsidRDefault="00566522">
      <w:r w:rsidRPr="00566522">
        <w:rPr>
          <w:noProof/>
        </w:rPr>
        <w:drawing>
          <wp:inline distT="0" distB="0" distL="0" distR="0">
            <wp:extent cx="4801464" cy="2332779"/>
            <wp:effectExtent l="0" t="0" r="0" b="0"/>
            <wp:docPr id="4" name="图片 4" descr="H:\Bar  标尺-255\tro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Bar  标尺-255\trox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087" cy="2334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13AD" w:rsidRDefault="008213AD" w:rsidP="008213A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13AD">
        <w:rPr>
          <w:rFonts w:ascii="Times New Roman" w:hAnsi="Times New Roman" w:cs="Times New Roman"/>
          <w:sz w:val="24"/>
          <w:szCs w:val="24"/>
        </w:rPr>
        <w:t xml:space="preserve">Figure S2. Different doses of </w:t>
      </w:r>
      <w:proofErr w:type="spellStart"/>
      <w:r w:rsidRPr="008213AD">
        <w:rPr>
          <w:rFonts w:ascii="Times New Roman" w:hAnsi="Times New Roman" w:cs="Times New Roman"/>
          <w:sz w:val="24"/>
          <w:szCs w:val="24"/>
        </w:rPr>
        <w:t>Troxerutin</w:t>
      </w:r>
      <w:proofErr w:type="spellEnd"/>
      <w:r w:rsidRPr="008213AD">
        <w:rPr>
          <w:rFonts w:ascii="Times New Roman" w:hAnsi="Times New Roman" w:cs="Times New Roman"/>
          <w:sz w:val="24"/>
          <w:szCs w:val="24"/>
        </w:rPr>
        <w:t xml:space="preserve"> reduced ACR production and kidney ROS content induced by BDE-47 in the mice. (A) The results of ACR </w:t>
      </w:r>
      <w:r>
        <w:rPr>
          <w:rFonts w:ascii="Times New Roman" w:hAnsi="Times New Roman" w:cs="Times New Roman"/>
          <w:sz w:val="24"/>
          <w:szCs w:val="24"/>
        </w:rPr>
        <w:t>ratio</w:t>
      </w:r>
      <w:r w:rsidRPr="008213AD">
        <w:rPr>
          <w:rFonts w:ascii="Times New Roman" w:hAnsi="Times New Roman" w:cs="Times New Roman"/>
          <w:sz w:val="24"/>
          <w:szCs w:val="24"/>
        </w:rPr>
        <w:t xml:space="preserve"> after BDE-47</w:t>
      </w:r>
      <w:r>
        <w:rPr>
          <w:rFonts w:ascii="Times New Roman" w:hAnsi="Times New Roman" w:cs="Times New Roman"/>
          <w:sz w:val="24"/>
          <w:szCs w:val="24"/>
        </w:rPr>
        <w:t xml:space="preserve"> (50mg/kg/day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roxerutin</w:t>
      </w:r>
      <w:proofErr w:type="spellEnd"/>
      <w:r w:rsidRPr="008213AD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administrated</w:t>
      </w:r>
      <w:r w:rsidRPr="008213AD">
        <w:rPr>
          <w:rFonts w:ascii="Times New Roman" w:hAnsi="Times New Roman" w:cs="Times New Roman"/>
          <w:sz w:val="24"/>
          <w:szCs w:val="24"/>
        </w:rPr>
        <w:t xml:space="preserve"> by gavage for 12 weeks</w:t>
      </w:r>
      <w:r>
        <w:rPr>
          <w:rFonts w:ascii="Times New Roman" w:hAnsi="Times New Roman" w:cs="Times New Roman"/>
          <w:sz w:val="24"/>
          <w:szCs w:val="24"/>
        </w:rPr>
        <w:t xml:space="preserve"> (n=8)</w:t>
      </w:r>
      <w:r w:rsidRPr="008213AD">
        <w:rPr>
          <w:rFonts w:ascii="Times New Roman" w:hAnsi="Times New Roman" w:cs="Times New Roman"/>
          <w:sz w:val="24"/>
          <w:szCs w:val="24"/>
        </w:rPr>
        <w:t xml:space="preserve">. (B) Kidney ROS </w:t>
      </w:r>
      <w:r>
        <w:rPr>
          <w:rFonts w:ascii="Times New Roman" w:hAnsi="Times New Roman" w:cs="Times New Roman"/>
          <w:sz w:val="24"/>
          <w:szCs w:val="24"/>
        </w:rPr>
        <w:t>level</w:t>
      </w:r>
      <w:r w:rsidRPr="008213AD">
        <w:rPr>
          <w:rFonts w:ascii="Times New Roman" w:hAnsi="Times New Roman" w:cs="Times New Roman"/>
          <w:sz w:val="24"/>
          <w:szCs w:val="24"/>
        </w:rPr>
        <w:t xml:space="preserve"> was detected </w:t>
      </w:r>
      <w:r>
        <w:rPr>
          <w:rFonts w:ascii="Times New Roman" w:hAnsi="Times New Roman" w:cs="Times New Roman"/>
          <w:sz w:val="24"/>
          <w:szCs w:val="24"/>
        </w:rPr>
        <w:lastRenderedPageBreak/>
        <w:t>DCFH-DA</w:t>
      </w:r>
      <w:r w:rsidRPr="008213AD">
        <w:rPr>
          <w:rFonts w:ascii="Times New Roman" w:hAnsi="Times New Roman" w:cs="Times New Roman"/>
          <w:sz w:val="24"/>
          <w:szCs w:val="24"/>
        </w:rPr>
        <w:t xml:space="preserve"> after BDE-47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roxeru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3AD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orally</w:t>
      </w:r>
      <w:r w:rsidRPr="008213AD">
        <w:rPr>
          <w:rFonts w:ascii="Times New Roman" w:hAnsi="Times New Roman" w:cs="Times New Roman"/>
          <w:sz w:val="24"/>
          <w:szCs w:val="24"/>
        </w:rPr>
        <w:t xml:space="preserve"> given for 12 week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3AD">
        <w:rPr>
          <w:rFonts w:ascii="Times New Roman" w:hAnsi="Times New Roman" w:cs="Times New Roman"/>
          <w:sz w:val="24"/>
          <w:szCs w:val="24"/>
        </w:rPr>
        <w:t>(n= 5). *P &lt; 0.05</w:t>
      </w:r>
      <w:r>
        <w:rPr>
          <w:rFonts w:ascii="Times New Roman" w:hAnsi="Times New Roman" w:cs="Times New Roman"/>
          <w:sz w:val="24"/>
          <w:szCs w:val="24"/>
        </w:rPr>
        <w:t>, *P&lt;0.01</w:t>
      </w:r>
      <w:r w:rsidRPr="008213AD">
        <w:rPr>
          <w:rFonts w:ascii="Times New Roman" w:hAnsi="Times New Roman" w:cs="Times New Roman"/>
          <w:sz w:val="24"/>
          <w:szCs w:val="24"/>
        </w:rPr>
        <w:t xml:space="preserve"> and ***P &lt; 0.001 versus BDE-47 group. </w:t>
      </w:r>
      <w:r>
        <w:rPr>
          <w:rFonts w:ascii="Times New Roman" w:hAnsi="Times New Roman" w:cs="Times New Roman"/>
          <w:sz w:val="24"/>
          <w:szCs w:val="24"/>
        </w:rPr>
        <w:t xml:space="preserve"> The data were analyzed with </w:t>
      </w:r>
      <w:r w:rsidRPr="008213AD">
        <w:rPr>
          <w:rFonts w:ascii="Times New Roman" w:hAnsi="Times New Roman" w:cs="Times New Roman"/>
          <w:sz w:val="24"/>
          <w:szCs w:val="24"/>
        </w:rPr>
        <w:t xml:space="preserve">One-way ANOVA followed by post hoc </w:t>
      </w:r>
      <w:proofErr w:type="spellStart"/>
      <w:r w:rsidRPr="008213AD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Pr="008213AD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718EB" w:rsidRDefault="00E718EB">
      <w:bookmarkStart w:id="0" w:name="_GoBack"/>
      <w:bookmarkEnd w:id="0"/>
    </w:p>
    <w:sectPr w:rsidR="00E71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105"/>
    <w:rsid w:val="00004B8A"/>
    <w:rsid w:val="0001112D"/>
    <w:rsid w:val="0001613E"/>
    <w:rsid w:val="00033ED1"/>
    <w:rsid w:val="00036F01"/>
    <w:rsid w:val="00040846"/>
    <w:rsid w:val="0004416C"/>
    <w:rsid w:val="00051C92"/>
    <w:rsid w:val="00061253"/>
    <w:rsid w:val="00070D44"/>
    <w:rsid w:val="00074B54"/>
    <w:rsid w:val="0008435D"/>
    <w:rsid w:val="00084F52"/>
    <w:rsid w:val="00086F88"/>
    <w:rsid w:val="000A002A"/>
    <w:rsid w:val="000D4253"/>
    <w:rsid w:val="000D63D2"/>
    <w:rsid w:val="000F62AD"/>
    <w:rsid w:val="00105C57"/>
    <w:rsid w:val="00113F39"/>
    <w:rsid w:val="00115F07"/>
    <w:rsid w:val="0012288C"/>
    <w:rsid w:val="00124DF3"/>
    <w:rsid w:val="00126C77"/>
    <w:rsid w:val="00130E30"/>
    <w:rsid w:val="00143CEB"/>
    <w:rsid w:val="00165CD1"/>
    <w:rsid w:val="00165F87"/>
    <w:rsid w:val="00177DCF"/>
    <w:rsid w:val="00190612"/>
    <w:rsid w:val="001B6A47"/>
    <w:rsid w:val="001C17B8"/>
    <w:rsid w:val="001D468F"/>
    <w:rsid w:val="001D50D6"/>
    <w:rsid w:val="001F3E46"/>
    <w:rsid w:val="00201E4E"/>
    <w:rsid w:val="00233C52"/>
    <w:rsid w:val="0023735F"/>
    <w:rsid w:val="00244960"/>
    <w:rsid w:val="00247F28"/>
    <w:rsid w:val="00252C89"/>
    <w:rsid w:val="00261A9E"/>
    <w:rsid w:val="00265C4A"/>
    <w:rsid w:val="00266A28"/>
    <w:rsid w:val="00272094"/>
    <w:rsid w:val="002746C7"/>
    <w:rsid w:val="00276D40"/>
    <w:rsid w:val="002848A6"/>
    <w:rsid w:val="002920AA"/>
    <w:rsid w:val="002A4E7D"/>
    <w:rsid w:val="002A5824"/>
    <w:rsid w:val="002B152C"/>
    <w:rsid w:val="002D2065"/>
    <w:rsid w:val="002D21F3"/>
    <w:rsid w:val="002D3285"/>
    <w:rsid w:val="002D42D5"/>
    <w:rsid w:val="002E3F6A"/>
    <w:rsid w:val="002F06E6"/>
    <w:rsid w:val="0034182D"/>
    <w:rsid w:val="00344677"/>
    <w:rsid w:val="00353163"/>
    <w:rsid w:val="00361E69"/>
    <w:rsid w:val="00364844"/>
    <w:rsid w:val="00371C3C"/>
    <w:rsid w:val="003812FA"/>
    <w:rsid w:val="00386BE0"/>
    <w:rsid w:val="003874B3"/>
    <w:rsid w:val="00393E5A"/>
    <w:rsid w:val="0039523D"/>
    <w:rsid w:val="003A59E6"/>
    <w:rsid w:val="003C200A"/>
    <w:rsid w:val="003E2172"/>
    <w:rsid w:val="003E5681"/>
    <w:rsid w:val="003F3012"/>
    <w:rsid w:val="004007DC"/>
    <w:rsid w:val="004119F8"/>
    <w:rsid w:val="0042589E"/>
    <w:rsid w:val="00425E91"/>
    <w:rsid w:val="00431306"/>
    <w:rsid w:val="00444D30"/>
    <w:rsid w:val="00446C46"/>
    <w:rsid w:val="004535F6"/>
    <w:rsid w:val="00460EF6"/>
    <w:rsid w:val="00464E1E"/>
    <w:rsid w:val="004731AF"/>
    <w:rsid w:val="0047431B"/>
    <w:rsid w:val="00480204"/>
    <w:rsid w:val="00482D1C"/>
    <w:rsid w:val="0049018B"/>
    <w:rsid w:val="00490A8F"/>
    <w:rsid w:val="004A0E09"/>
    <w:rsid w:val="004A1CC3"/>
    <w:rsid w:val="004B2081"/>
    <w:rsid w:val="004B2576"/>
    <w:rsid w:val="004B4D4A"/>
    <w:rsid w:val="004B5FD6"/>
    <w:rsid w:val="004B6D41"/>
    <w:rsid w:val="004C05DD"/>
    <w:rsid w:val="004C4B63"/>
    <w:rsid w:val="004E1814"/>
    <w:rsid w:val="004E37B7"/>
    <w:rsid w:val="004E6D80"/>
    <w:rsid w:val="004E7E67"/>
    <w:rsid w:val="004F1D80"/>
    <w:rsid w:val="004F1DF2"/>
    <w:rsid w:val="004F515D"/>
    <w:rsid w:val="004F7E81"/>
    <w:rsid w:val="00500E49"/>
    <w:rsid w:val="005022A8"/>
    <w:rsid w:val="00534BD8"/>
    <w:rsid w:val="00553D5F"/>
    <w:rsid w:val="00560445"/>
    <w:rsid w:val="005607A5"/>
    <w:rsid w:val="00562716"/>
    <w:rsid w:val="0056400D"/>
    <w:rsid w:val="00566522"/>
    <w:rsid w:val="0059785B"/>
    <w:rsid w:val="005A01FB"/>
    <w:rsid w:val="005A1A62"/>
    <w:rsid w:val="005A249E"/>
    <w:rsid w:val="005A740E"/>
    <w:rsid w:val="005B027C"/>
    <w:rsid w:val="005C3069"/>
    <w:rsid w:val="005C49D7"/>
    <w:rsid w:val="005D2805"/>
    <w:rsid w:val="005D3FE9"/>
    <w:rsid w:val="005D7F07"/>
    <w:rsid w:val="005F415D"/>
    <w:rsid w:val="00600C9D"/>
    <w:rsid w:val="0060121D"/>
    <w:rsid w:val="006132C6"/>
    <w:rsid w:val="00617640"/>
    <w:rsid w:val="00623358"/>
    <w:rsid w:val="00625C69"/>
    <w:rsid w:val="00634293"/>
    <w:rsid w:val="00636EEC"/>
    <w:rsid w:val="006475C4"/>
    <w:rsid w:val="0065517E"/>
    <w:rsid w:val="0065519F"/>
    <w:rsid w:val="00667BFE"/>
    <w:rsid w:val="00675364"/>
    <w:rsid w:val="00693133"/>
    <w:rsid w:val="00693F1A"/>
    <w:rsid w:val="006B4A26"/>
    <w:rsid w:val="006C0196"/>
    <w:rsid w:val="006C390F"/>
    <w:rsid w:val="006C4BE8"/>
    <w:rsid w:val="006D063F"/>
    <w:rsid w:val="006D0D07"/>
    <w:rsid w:val="006D291F"/>
    <w:rsid w:val="006D3BAA"/>
    <w:rsid w:val="006D5715"/>
    <w:rsid w:val="006D71B5"/>
    <w:rsid w:val="006E0982"/>
    <w:rsid w:val="006E6E22"/>
    <w:rsid w:val="006F0E7D"/>
    <w:rsid w:val="006F3712"/>
    <w:rsid w:val="006F4B8F"/>
    <w:rsid w:val="007007B1"/>
    <w:rsid w:val="00704597"/>
    <w:rsid w:val="007224A1"/>
    <w:rsid w:val="00735AA2"/>
    <w:rsid w:val="00737005"/>
    <w:rsid w:val="00741566"/>
    <w:rsid w:val="007508FF"/>
    <w:rsid w:val="007713A4"/>
    <w:rsid w:val="00775A61"/>
    <w:rsid w:val="0078602D"/>
    <w:rsid w:val="007861C2"/>
    <w:rsid w:val="007954CB"/>
    <w:rsid w:val="00795FD3"/>
    <w:rsid w:val="00797BF5"/>
    <w:rsid w:val="007A0FAB"/>
    <w:rsid w:val="007A2B45"/>
    <w:rsid w:val="0080766F"/>
    <w:rsid w:val="00820E24"/>
    <w:rsid w:val="008213AD"/>
    <w:rsid w:val="00821E1B"/>
    <w:rsid w:val="00826CF8"/>
    <w:rsid w:val="00832D76"/>
    <w:rsid w:val="0084540B"/>
    <w:rsid w:val="0085785B"/>
    <w:rsid w:val="00862F4F"/>
    <w:rsid w:val="00866FF5"/>
    <w:rsid w:val="00883EBD"/>
    <w:rsid w:val="00890249"/>
    <w:rsid w:val="00891249"/>
    <w:rsid w:val="00894263"/>
    <w:rsid w:val="00895C90"/>
    <w:rsid w:val="008A49B1"/>
    <w:rsid w:val="008B1CB1"/>
    <w:rsid w:val="008B6C44"/>
    <w:rsid w:val="008B79FF"/>
    <w:rsid w:val="008C1ABD"/>
    <w:rsid w:val="008C6CF2"/>
    <w:rsid w:val="008D21E4"/>
    <w:rsid w:val="008D3FA5"/>
    <w:rsid w:val="008E5292"/>
    <w:rsid w:val="008F3DE1"/>
    <w:rsid w:val="00900193"/>
    <w:rsid w:val="00904331"/>
    <w:rsid w:val="00915F31"/>
    <w:rsid w:val="009245EB"/>
    <w:rsid w:val="00934E98"/>
    <w:rsid w:val="00956196"/>
    <w:rsid w:val="00963D50"/>
    <w:rsid w:val="009754F4"/>
    <w:rsid w:val="00980C23"/>
    <w:rsid w:val="009820FF"/>
    <w:rsid w:val="0098421D"/>
    <w:rsid w:val="00991C72"/>
    <w:rsid w:val="00993FBB"/>
    <w:rsid w:val="009A7267"/>
    <w:rsid w:val="009B4CEC"/>
    <w:rsid w:val="009B7316"/>
    <w:rsid w:val="009D14F0"/>
    <w:rsid w:val="009D7A0E"/>
    <w:rsid w:val="009E0A5B"/>
    <w:rsid w:val="009F5695"/>
    <w:rsid w:val="00A009A6"/>
    <w:rsid w:val="00A038C3"/>
    <w:rsid w:val="00A04C69"/>
    <w:rsid w:val="00A12105"/>
    <w:rsid w:val="00A15F1E"/>
    <w:rsid w:val="00A17E00"/>
    <w:rsid w:val="00A228C9"/>
    <w:rsid w:val="00A248E7"/>
    <w:rsid w:val="00A445A9"/>
    <w:rsid w:val="00A45643"/>
    <w:rsid w:val="00A476C8"/>
    <w:rsid w:val="00A73023"/>
    <w:rsid w:val="00A91EE4"/>
    <w:rsid w:val="00A95669"/>
    <w:rsid w:val="00AA0575"/>
    <w:rsid w:val="00AA0B37"/>
    <w:rsid w:val="00AA3AA3"/>
    <w:rsid w:val="00AB2356"/>
    <w:rsid w:val="00AB2773"/>
    <w:rsid w:val="00AB59AD"/>
    <w:rsid w:val="00AC183E"/>
    <w:rsid w:val="00AC1A95"/>
    <w:rsid w:val="00AD045F"/>
    <w:rsid w:val="00AD0E2D"/>
    <w:rsid w:val="00AD4F86"/>
    <w:rsid w:val="00AD7C36"/>
    <w:rsid w:val="00AE7A84"/>
    <w:rsid w:val="00AF1646"/>
    <w:rsid w:val="00AF6E64"/>
    <w:rsid w:val="00B013CD"/>
    <w:rsid w:val="00B1131E"/>
    <w:rsid w:val="00B12C36"/>
    <w:rsid w:val="00B14FCB"/>
    <w:rsid w:val="00B30F0B"/>
    <w:rsid w:val="00B42F11"/>
    <w:rsid w:val="00B43078"/>
    <w:rsid w:val="00B44985"/>
    <w:rsid w:val="00B571AE"/>
    <w:rsid w:val="00B67FA8"/>
    <w:rsid w:val="00B70BD6"/>
    <w:rsid w:val="00B77FBF"/>
    <w:rsid w:val="00B81C27"/>
    <w:rsid w:val="00B82CC1"/>
    <w:rsid w:val="00B85427"/>
    <w:rsid w:val="00B8757B"/>
    <w:rsid w:val="00B934E6"/>
    <w:rsid w:val="00BA25BF"/>
    <w:rsid w:val="00BA4CC3"/>
    <w:rsid w:val="00BB5268"/>
    <w:rsid w:val="00BD162C"/>
    <w:rsid w:val="00C02678"/>
    <w:rsid w:val="00C11BBB"/>
    <w:rsid w:val="00C15DBD"/>
    <w:rsid w:val="00C21238"/>
    <w:rsid w:val="00C35C8E"/>
    <w:rsid w:val="00C454AE"/>
    <w:rsid w:val="00C46AA8"/>
    <w:rsid w:val="00C530CC"/>
    <w:rsid w:val="00C53E37"/>
    <w:rsid w:val="00C54FAE"/>
    <w:rsid w:val="00C62011"/>
    <w:rsid w:val="00C77538"/>
    <w:rsid w:val="00C83EA3"/>
    <w:rsid w:val="00C936E7"/>
    <w:rsid w:val="00C97B6A"/>
    <w:rsid w:val="00CA3032"/>
    <w:rsid w:val="00CA3DEF"/>
    <w:rsid w:val="00CA61E2"/>
    <w:rsid w:val="00CB07FA"/>
    <w:rsid w:val="00CB0FA0"/>
    <w:rsid w:val="00CB38C0"/>
    <w:rsid w:val="00CB5646"/>
    <w:rsid w:val="00CC0E83"/>
    <w:rsid w:val="00CD75B4"/>
    <w:rsid w:val="00CD7F88"/>
    <w:rsid w:val="00D0235D"/>
    <w:rsid w:val="00D03AA8"/>
    <w:rsid w:val="00D05CC3"/>
    <w:rsid w:val="00D10C0E"/>
    <w:rsid w:val="00D12545"/>
    <w:rsid w:val="00D223ED"/>
    <w:rsid w:val="00D3005A"/>
    <w:rsid w:val="00D5601E"/>
    <w:rsid w:val="00D61427"/>
    <w:rsid w:val="00D71BEF"/>
    <w:rsid w:val="00D83897"/>
    <w:rsid w:val="00D84CCB"/>
    <w:rsid w:val="00D86C6A"/>
    <w:rsid w:val="00D95D8C"/>
    <w:rsid w:val="00D960B7"/>
    <w:rsid w:val="00DA7640"/>
    <w:rsid w:val="00DB21B7"/>
    <w:rsid w:val="00DC00B0"/>
    <w:rsid w:val="00DC17F1"/>
    <w:rsid w:val="00DD0935"/>
    <w:rsid w:val="00DD1F47"/>
    <w:rsid w:val="00DF2227"/>
    <w:rsid w:val="00DF2FC9"/>
    <w:rsid w:val="00E3383B"/>
    <w:rsid w:val="00E42E16"/>
    <w:rsid w:val="00E50459"/>
    <w:rsid w:val="00E6431D"/>
    <w:rsid w:val="00E718EB"/>
    <w:rsid w:val="00E73B54"/>
    <w:rsid w:val="00E8163B"/>
    <w:rsid w:val="00E85CB5"/>
    <w:rsid w:val="00E92A2D"/>
    <w:rsid w:val="00EB17F5"/>
    <w:rsid w:val="00EB5906"/>
    <w:rsid w:val="00EC0406"/>
    <w:rsid w:val="00ED097C"/>
    <w:rsid w:val="00ED6B78"/>
    <w:rsid w:val="00EE1EEE"/>
    <w:rsid w:val="00EE704F"/>
    <w:rsid w:val="00EE7E44"/>
    <w:rsid w:val="00F108A1"/>
    <w:rsid w:val="00F167A9"/>
    <w:rsid w:val="00F17D59"/>
    <w:rsid w:val="00F22551"/>
    <w:rsid w:val="00F27528"/>
    <w:rsid w:val="00F4000E"/>
    <w:rsid w:val="00F51654"/>
    <w:rsid w:val="00F54E77"/>
    <w:rsid w:val="00F60F95"/>
    <w:rsid w:val="00F67FB7"/>
    <w:rsid w:val="00F76D06"/>
    <w:rsid w:val="00F8783F"/>
    <w:rsid w:val="00F9395B"/>
    <w:rsid w:val="00FB1A40"/>
    <w:rsid w:val="00FC03AF"/>
    <w:rsid w:val="00FC4510"/>
    <w:rsid w:val="00FD3FD9"/>
    <w:rsid w:val="00FD6996"/>
    <w:rsid w:val="00FE47CD"/>
    <w:rsid w:val="00FE6D9A"/>
    <w:rsid w:val="00FF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C1B792-E272-464B-A409-021451924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6</TotalTime>
  <Pages>2</Pages>
  <Words>148</Words>
  <Characters>848</Characters>
  <Application>Microsoft Office Word</Application>
  <DocSecurity>0</DocSecurity>
  <Lines>7</Lines>
  <Paragraphs>1</Paragraphs>
  <ScaleCrop>false</ScaleCrop>
  <Company>Hewlett-Packard</Company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ng pan</dc:creator>
  <cp:keywords/>
  <dc:description/>
  <cp:lastModifiedBy>zhiqing pan</cp:lastModifiedBy>
  <cp:revision>12</cp:revision>
  <dcterms:created xsi:type="dcterms:W3CDTF">2017-04-15T11:05:00Z</dcterms:created>
  <dcterms:modified xsi:type="dcterms:W3CDTF">2017-04-16T11:33:00Z</dcterms:modified>
</cp:coreProperties>
</file>